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AB2" w:rsidRPr="002E0EEF" w:rsidRDefault="00AD2AB2" w:rsidP="0053556D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 w:eastAsia="it-IT"/>
        </w:rPr>
      </w:pPr>
      <w:r w:rsidRPr="002E0EEF">
        <w:rPr>
          <w:rFonts w:ascii="Times New Roman" w:hAnsi="Times New Roman"/>
          <w:b/>
          <w:sz w:val="24"/>
          <w:szCs w:val="24"/>
          <w:lang w:val="en-US" w:eastAsia="it-IT"/>
        </w:rPr>
        <w:t xml:space="preserve">S1 Table. List of target </w:t>
      </w:r>
      <w:r w:rsidRPr="002E0EEF">
        <w:rPr>
          <w:rFonts w:ascii="Times New Roman" w:hAnsi="Times New Roman"/>
          <w:b/>
          <w:sz w:val="24"/>
          <w:szCs w:val="24"/>
          <w:lang w:val="en-US"/>
        </w:rPr>
        <w:t>genes evaluated in CD34</w:t>
      </w:r>
      <w:r w:rsidRPr="00143B86">
        <w:rPr>
          <w:rFonts w:ascii="Times New Roman" w:hAnsi="Times New Roman"/>
          <w:b/>
          <w:sz w:val="24"/>
          <w:szCs w:val="24"/>
          <w:vertAlign w:val="superscript"/>
          <w:lang w:val="en-US"/>
        </w:rPr>
        <w:t>+</w:t>
      </w:r>
      <w:r w:rsidRPr="002E0EEF">
        <w:rPr>
          <w:rFonts w:ascii="Times New Roman" w:hAnsi="Times New Roman"/>
          <w:b/>
          <w:sz w:val="24"/>
          <w:szCs w:val="24"/>
          <w:lang w:val="en-US"/>
        </w:rPr>
        <w:t xml:space="preserve"> cell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isolated</w:t>
      </w:r>
      <w:r w:rsidRPr="002E0EEF">
        <w:rPr>
          <w:rFonts w:ascii="Times New Roman" w:hAnsi="Times New Roman"/>
          <w:b/>
          <w:sz w:val="24"/>
          <w:szCs w:val="24"/>
          <w:lang w:val="en-US"/>
        </w:rPr>
        <w:t xml:space="preserve"> from preterm and term </w:t>
      </w:r>
      <w:r>
        <w:rPr>
          <w:rFonts w:ascii="Times New Roman" w:hAnsi="Times New Roman"/>
          <w:b/>
          <w:sz w:val="24"/>
          <w:szCs w:val="24"/>
          <w:lang w:val="en-US"/>
        </w:rPr>
        <w:t>cord blood</w:t>
      </w:r>
      <w:r w:rsidRPr="002E0EEF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14235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4875"/>
        <w:gridCol w:w="9360"/>
      </w:tblGrid>
      <w:tr w:rsidR="00AD2AB2" w:rsidRPr="00143B86" w:rsidTr="007C625A">
        <w:trPr>
          <w:trHeight w:val="508"/>
        </w:trPr>
        <w:tc>
          <w:tcPr>
            <w:tcW w:w="4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AB2" w:rsidRPr="007C625A" w:rsidRDefault="00AD2AB2" w:rsidP="007C625A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lang w:eastAsia="ja-JP"/>
              </w:rPr>
            </w:pPr>
            <w:r w:rsidRPr="007C625A">
              <w:rPr>
                <w:rFonts w:ascii="Times New Roman" w:eastAsia="MS Mincho" w:hAnsi="Times New Roman"/>
                <w:b/>
                <w:lang w:val="en-US" w:eastAsia="it-IT"/>
              </w:rPr>
              <w:t>Gene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2AB2" w:rsidRPr="007C625A" w:rsidRDefault="00AD2AB2" w:rsidP="007C625A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lang w:eastAsia="ja-JP"/>
              </w:rPr>
            </w:pPr>
            <w:r w:rsidRPr="007C625A">
              <w:rPr>
                <w:rFonts w:ascii="Times New Roman" w:eastAsia="MS Mincho" w:hAnsi="Times New Roman"/>
                <w:b/>
                <w:lang w:eastAsia="ja-JP"/>
              </w:rPr>
              <w:t>Description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TAL1-Hs01097987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fr-FR" w:eastAsia="ja-JP"/>
              </w:rPr>
            </w:pPr>
            <w:r w:rsidRPr="00143B86">
              <w:rPr>
                <w:rFonts w:ascii="Times New Roman" w:eastAsia="MS Mincho" w:hAnsi="Times New Roman"/>
                <w:lang w:val="fr-FR" w:eastAsia="ja-JP"/>
              </w:rPr>
              <w:t>T-cell acute lymphocytic leukemia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GATA2-Hs0023111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GATA binding protein 2 (erythroid development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EZH1-Hs0094046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enhancer of zeste homolog 1 (Drosophila) (in Human safeguards ES identity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EZH2-Hs0054483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enhancer of zeste homolog 2 (Drosophila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LIN28A-Hs00702808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lin-28 homolog A (C. elegans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LIN28B-Hs0101372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lin-28 homolog B (C. elegans)  (HP reprogramming to fetal hematopoiesis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NANOG-Hs04260366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Nanog</w:t>
            </w:r>
            <w:r>
              <w:rPr>
                <w:rFonts w:ascii="Times New Roman" w:eastAsia="MS Mincho" w:hAnsi="Times New Roman"/>
                <w:lang w:eastAsia="ja-JP"/>
              </w:rPr>
              <w:t xml:space="preserve"> </w:t>
            </w:r>
            <w:r w:rsidRPr="00143B86">
              <w:rPr>
                <w:rFonts w:ascii="Times New Roman" w:eastAsia="MS Mincho" w:hAnsi="Times New Roman"/>
                <w:lang w:eastAsia="ja-JP"/>
              </w:rPr>
              <w:t>homeobox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NES-Hs04187831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nestin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VIM-Hs00185584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vimentin</w:t>
            </w:r>
          </w:p>
        </w:tc>
      </w:tr>
      <w:tr w:rsidR="00AD2AB2" w:rsidRPr="00143B86" w:rsidTr="007C625A">
        <w:trPr>
          <w:trHeight w:val="4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it-IT"/>
              </w:rPr>
              <w:t>POU5F1B;POU5F1;POU5F1P3-Hs00999634_gH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 xml:space="preserve">POU class 5 homeobox 1B,POU class 5 homeobox 1,POU class 5 homeobox 1 pseudogene 3 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PTEN-Hs02621230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hosphatase and tensin homolog (tumor-suppressor gene).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OX1-Hs01057642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RY (sex determining region Y)-box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OX2-Hs01053049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RY (sex determining region Y)-box 2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DPPA2-Hs00414521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velopmental pluripotency associated 2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HOXB3-Hs01587922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homeobox B3 (maintenance of self-renewal, proliferation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FUT4-Hs01106466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pt-BR" w:eastAsia="ja-JP"/>
              </w:rPr>
            </w:pPr>
            <w:r w:rsidRPr="00143B86">
              <w:rPr>
                <w:rFonts w:ascii="Times New Roman" w:eastAsia="MS Mincho" w:hAnsi="Times New Roman"/>
                <w:lang w:val="pt-BR" w:eastAsia="ja-JP"/>
              </w:rPr>
              <w:t>fucosyltransferase 4 (alpha (1,3) fucosyltransferase, myeloid-specific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OX17-Hs00751752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RY (sex determining region Y)-box 17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pt-BR" w:eastAsia="it-IT"/>
              </w:rPr>
              <w:t>JUNB-Hs00357891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jun B proto-oncogene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UTF1-Hs00864535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undifferentiated embryonic cell transcription factor 1 (maintenance of self-renewal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ZFP42-Hs01938187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zinc finger protein 42 homolog (mouse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PROM1-Hs01009250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rominin 1 (stemness maintenance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FGF4-Hs00999691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fibroblast growth factor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RUNX1-Hs0023107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 xml:space="preserve"> runt-related transcription factor 1 (neoangiogenesis, endot./mes. Transition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CDX4-Hs00193194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caudal type homeobox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ITGB1-Hs0055959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integrin, beta 1 (fibronectin receptor, beta polypeptide, antigen CD29 includes MDF2, MSK12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DPPA4-Hs00216968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developmental pluripotency associated 4  (maintenance of self-renewal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DPPA3-Hs01931905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velopmental pluripotency associated 3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DPPA5-Hs00988349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velopmental pluripotency associated 5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DNMT1-Hs0094587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NA (cytosine-5-)-methyltransferase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DNMT3B-Hs00171876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NA (cytosine-5-)-methyltransferase 3 beta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EHMT2-Hs00198710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euchromatic histone-lysine N-methyltransferase 2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MLL-Hs00610538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myeloid/lymphoid or mixed-lineage leukemia (trithorax homolog, Drosophila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MLL4-Hs0020706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myeloid/lymphoid or mixed-lineage leukemia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-Hs00853870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ET nuclear oncogene (ES development, control of transcription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D1A-Hs0032231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ET domain containing 1A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BP1-Hs0021020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ET binding protein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D2-Hs01014784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ET domain containing 2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D1B-Hs00902716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ET domain containing 1B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D5-Hs00216962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ET domain containing 5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D6-Hs00227507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ET domain containing 6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D7-Hs00363902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ET domain containing (lysine methyltransferase) 7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D8-Hs0102994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ET domain containing (lysine methyltransferase) 8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ETMAR-Hs00740846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ET domain and mariner transposase fusion gene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MYD3-Hs00224208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ET and MYND domain containing 3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it-IT"/>
              </w:rPr>
              <w:t>SMYD4-Hs00736236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ET and MYND domain containing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CTNNB1-Hs0035504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catenin (cadherin-associated protein), beta 1, 88kDa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FRZB-Hs0017350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frizzled-related protein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DVL1-Hs00182896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 xml:space="preserve">dishevelled, dsh homolog 1 (Drosophila) 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MPL-Hs0018048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myeloproliferativeleukemia virus oncogene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BCL2L1-Hs0023632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BCL2-like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sv-SE" w:eastAsia="ja-JP"/>
              </w:rPr>
              <w:t>GATA1-Hs0108582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GATA binding protein 1 (globin transcription factor 1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sv-SE" w:eastAsia="ja-JP"/>
              </w:rPr>
              <w:t>GATA3-Hs00231122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GATA binding protein 3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AX5-Hs0017200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 xml:space="preserve">paired </w:t>
            </w:r>
            <w:smartTag w:uri="urn:schemas-microsoft-com:office:smarttags" w:element="address">
              <w:smartTag w:uri="urn:schemas-microsoft-com:office:smarttags" w:element="Street">
                <w:r w:rsidRPr="00143B86">
                  <w:rPr>
                    <w:rFonts w:ascii="Times New Roman" w:eastAsia="MS Mincho" w:hAnsi="Times New Roman"/>
                    <w:lang w:val="en-GB" w:eastAsia="ja-JP"/>
                  </w:rPr>
                  <w:t>box</w:t>
                </w:r>
              </w:smartTag>
              <w:r w:rsidRPr="00143B86">
                <w:rPr>
                  <w:rFonts w:ascii="Times New Roman" w:eastAsia="MS Mincho" w:hAnsi="Times New Roman"/>
                  <w:lang w:val="en-GB" w:eastAsia="ja-JP"/>
                </w:rPr>
                <w:t xml:space="preserve"> 5</w:t>
              </w:r>
            </w:smartTag>
            <w:r w:rsidRPr="00143B86">
              <w:rPr>
                <w:rFonts w:ascii="Times New Roman" w:eastAsia="MS Mincho" w:hAnsi="Times New Roman"/>
                <w:lang w:val="en-GB" w:eastAsia="ja-JP"/>
              </w:rPr>
              <w:t xml:space="preserve"> (maturation and commitment of T and B lineages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de-DE" w:eastAsia="ja-JP"/>
              </w:rPr>
              <w:t>PRKCZ-Hs00177051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rotein kinase C, zeta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IKZF1-Hs00958474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IKAROS family zinc finger 1 (Ikaros) (maturation and commitment of T and B lineages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PIB-Hs00162150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pi-B transcription factor (Spi-1/PU.1 related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PIC-Hs00745162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pi-C transcription factor (Spi-1/PU.1 related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PI1-Hs02786711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pleen focus forming virus (SFFV) proviral integration oncogene spi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ITGA2B-Hs01116228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nl-NL" w:eastAsia="ja-JP"/>
              </w:rPr>
            </w:pPr>
            <w:r w:rsidRPr="00143B86">
              <w:rPr>
                <w:rFonts w:ascii="Times New Roman" w:eastAsia="MS Mincho" w:hAnsi="Times New Roman"/>
                <w:lang w:val="nl-NL" w:eastAsia="ja-JP"/>
              </w:rPr>
              <w:t>integrin, alpha 2b (platelet glycoprotein IIb of IIb/IIIa complex, antigen CD41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F4-Hs00427220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latelet factor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ID3-Hs00954037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inhibitor of DNA binding 3, dominant negative helix-loop-helix protein (neoangiogenesis, endothelial-mesenchymal Transition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ID2-Hs0418723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nl-NL" w:eastAsia="ja-JP"/>
              </w:rPr>
            </w:pPr>
            <w:r w:rsidRPr="00143B86">
              <w:rPr>
                <w:rFonts w:ascii="Times New Roman" w:eastAsia="MS Mincho" w:hAnsi="Times New Roman"/>
                <w:lang w:val="nl-NL" w:eastAsia="ja-JP"/>
              </w:rPr>
              <w:t xml:space="preserve">inhibitor of DNA binding 2, dominant negative helix-loop-helix protein 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NFIL3-Hs00705412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nuclear factor, interleukin 3 regulated  (maturation and commitment of T and B lineages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ETS1-Hs0042829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v-etserythroblastosis virus E26 oncogene homolog 1 (avian) (neoangiogenesis, endothelial-mesenchymal Transition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fr-FR" w:eastAsia="ja-JP"/>
              </w:rPr>
              <w:t>IL15RA-Hs00542604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interleukin 15 receptor, alpha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fr-FR" w:eastAsia="ja-JP"/>
              </w:rPr>
              <w:t>TBX21-Hs00203436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T-box 2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fr-FR" w:eastAsia="ja-JP"/>
              </w:rPr>
              <w:t>CDKN2A-Hs00923894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cyclin-dependent kinase inhibitor 2A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fr-FR" w:eastAsia="ja-JP"/>
              </w:rPr>
              <w:t>CDKN2B-Hs0079322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cyclin-dependent kinase inhibitor 2B (p15, inhibits CDK4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DLL1-Hs0019450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lta-like 1 (Drosophila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DLL3-Hs01085096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lta-like 3 (Drosophila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DLL4-Hs00184092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lta-like 4 (Drosophila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MEIS1-Hs01017441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Meishomeobox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DK1-Hs01561850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yruvate dehydrogenase kinase, isozyme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DK2-Hs0017686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yruvate dehydrogenase kinase, isozyme 2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DK3-Hs00178440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yruvate dehydrogenase kinase, isozyme 3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DK4-Hs01037712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yruvate dehydrogenase kinase, isozyme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AKT1-Hs0017828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v-akt murine thymoma viral oncogene homolog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TGER2-Hs0418352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rostaglandin E receptor 2 (subtype EP2), 53kDa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HB-Hs00182370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rc homology 2 domain containing adaptor protein B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MTOR-Hs00234508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mechanistic target of rapamycin (serine/threonine kinase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CDX1-Hs00156451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caudal type homeobox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CDX2-Hs01078080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caudal type homeobox 2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CDX4-Hs00193194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caudal type homeobox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TBPL1-Hs0019159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TBP-like 1 (ES development, control of transcription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sv-SE" w:eastAsia="ja-JP"/>
              </w:rPr>
              <w:t>IL6-Hs0098563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interleukin 6 (interferon, beta 2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IWIL1-Hs01041737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iwi-like 1 (Drosophila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IRT1-Hs0100900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irtuin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IRT7-Hs0103473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irtuin 7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OX17-Hs00751752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SRY (sex determining region Y)-box 17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TAL1-Hs01097987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fr-FR" w:eastAsia="ja-JP"/>
              </w:rPr>
            </w:pPr>
            <w:r w:rsidRPr="00143B86">
              <w:rPr>
                <w:rFonts w:ascii="Times New Roman" w:eastAsia="MS Mincho" w:hAnsi="Times New Roman"/>
                <w:lang w:val="fr-FR" w:eastAsia="ja-JP"/>
              </w:rPr>
              <w:t>T-cell acute lymphocytic leukemia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sv-SE" w:eastAsia="ja-JP"/>
              </w:rPr>
              <w:t>GATA2-Hs0023111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GATA binding protein 2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RDM1-Hs00153357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PR domain containing 1, with ZNF domain  (maturation and commitment of T and B lineages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PROM1-Hs01009250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prominin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KIT-Hs0017402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v-kit Hardy-Zuckerman 4 feline sarcoma viral oncogene homolog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CSF2-Hs0092987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colony stimulating factor 2 (granulocyte-macrophage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FGF4-Hs00999691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fibroblast growth factor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ETD1A-Hs00322315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ET domain containing 1A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SETD2-Hs01014784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SET domain containing 2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DPPA4-Hs00216968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velopmental pluripotency associated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DPPA3-Hs01931905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velopmental pluripotency associated 3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DPPA5-Hs00988349_g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developmental pluripotency associated 5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HDAC1-Hs02621185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histone deacetylase 1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HGF-Hs0030015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val="en-GB" w:eastAsia="ja-JP"/>
              </w:rPr>
            </w:pPr>
            <w:r w:rsidRPr="00143B86">
              <w:rPr>
                <w:rFonts w:ascii="Times New Roman" w:eastAsia="MS Mincho" w:hAnsi="Times New Roman"/>
                <w:lang w:val="en-GB" w:eastAsia="ja-JP"/>
              </w:rPr>
              <w:t>hepatocyte growth factor (hepapoietin A; scatter factor)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HDAC4-Hs01041638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histone deacetylase 4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HDAC7-Hs00248789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histone deacetylase 7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HDAC9-Hs00206843_m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histone deacetylase 9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pt-BR" w:eastAsia="ja-JP"/>
              </w:rPr>
              <w:t>JUNB-Hs00357891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jun B proto-oncogene</w:t>
            </w:r>
          </w:p>
        </w:tc>
      </w:tr>
      <w:tr w:rsidR="00AD2AB2" w:rsidRPr="00143B86" w:rsidTr="007C625A">
        <w:trPr>
          <w:trHeight w:val="300"/>
        </w:trPr>
        <w:tc>
          <w:tcPr>
            <w:tcW w:w="4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val="en-US" w:eastAsia="ja-JP"/>
              </w:rPr>
              <w:t>ZFP42-Hs01938187_s1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2AB2" w:rsidRPr="00143B86" w:rsidRDefault="00AD2AB2" w:rsidP="00143B86">
            <w:pPr>
              <w:spacing w:after="0" w:line="240" w:lineRule="auto"/>
              <w:rPr>
                <w:rFonts w:ascii="Times New Roman" w:eastAsia="MS Mincho" w:hAnsi="Times New Roman"/>
                <w:lang w:eastAsia="ja-JP"/>
              </w:rPr>
            </w:pPr>
            <w:r w:rsidRPr="00143B86">
              <w:rPr>
                <w:rFonts w:ascii="Times New Roman" w:eastAsia="MS Mincho" w:hAnsi="Times New Roman"/>
                <w:lang w:eastAsia="ja-JP"/>
              </w:rPr>
              <w:t>zinc finger protein 42 homolog (mouse)</w:t>
            </w:r>
          </w:p>
        </w:tc>
      </w:tr>
    </w:tbl>
    <w:p w:rsidR="00AD2AB2" w:rsidRPr="00D6712A" w:rsidRDefault="00AD2AB2" w:rsidP="00D6712A">
      <w:pPr>
        <w:rPr>
          <w:sz w:val="16"/>
          <w:szCs w:val="16"/>
          <w:lang w:val="en-US"/>
        </w:rPr>
      </w:pPr>
    </w:p>
    <w:sectPr w:rsidR="00AD2AB2" w:rsidRPr="00D6712A" w:rsidSect="0053556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3556D"/>
    <w:rsid w:val="0002653C"/>
    <w:rsid w:val="00036D65"/>
    <w:rsid w:val="000A4649"/>
    <w:rsid w:val="000B5D38"/>
    <w:rsid w:val="001142A5"/>
    <w:rsid w:val="00143B86"/>
    <w:rsid w:val="001A6005"/>
    <w:rsid w:val="00255727"/>
    <w:rsid w:val="00260C60"/>
    <w:rsid w:val="002E0EEF"/>
    <w:rsid w:val="002F1250"/>
    <w:rsid w:val="002F6ACC"/>
    <w:rsid w:val="00307AEE"/>
    <w:rsid w:val="0053556D"/>
    <w:rsid w:val="006B32C6"/>
    <w:rsid w:val="00736505"/>
    <w:rsid w:val="007B01F6"/>
    <w:rsid w:val="007C625A"/>
    <w:rsid w:val="008207E8"/>
    <w:rsid w:val="008B387C"/>
    <w:rsid w:val="00AD2AB2"/>
    <w:rsid w:val="00D23608"/>
    <w:rsid w:val="00D6712A"/>
    <w:rsid w:val="00D713A6"/>
    <w:rsid w:val="00D72E4B"/>
    <w:rsid w:val="00D97612"/>
    <w:rsid w:val="00E01A2B"/>
    <w:rsid w:val="00E36F96"/>
    <w:rsid w:val="00E472EB"/>
    <w:rsid w:val="00F37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Street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61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367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2</TotalTime>
  <Pages>4</Pages>
  <Words>1034</Words>
  <Characters>5896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Cossu Claudia</dc:creator>
  <cp:keywords/>
  <dc:description/>
  <cp:lastModifiedBy>laboratorio</cp:lastModifiedBy>
  <cp:revision>3</cp:revision>
  <dcterms:created xsi:type="dcterms:W3CDTF">2015-05-20T13:50:00Z</dcterms:created>
  <dcterms:modified xsi:type="dcterms:W3CDTF">2015-05-20T14:14:00Z</dcterms:modified>
</cp:coreProperties>
</file>